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F07BB" w14:paraId="1501C0D0" w14:textId="77777777" w:rsidTr="00CF07BB">
        <w:tc>
          <w:tcPr>
            <w:tcW w:w="3116" w:type="dxa"/>
          </w:tcPr>
          <w:p w14:paraId="3100544F" w14:textId="618F6FD6" w:rsidR="00CF07BB" w:rsidRDefault="00CF07BB">
            <w:proofErr w:type="spellStart"/>
            <w:proofErr w:type="gramStart"/>
            <w:r>
              <w:t>S.No</w:t>
            </w:r>
            <w:proofErr w:type="spellEnd"/>
            <w:proofErr w:type="gramEnd"/>
          </w:p>
        </w:tc>
        <w:tc>
          <w:tcPr>
            <w:tcW w:w="3117" w:type="dxa"/>
          </w:tcPr>
          <w:p w14:paraId="74AF246D" w14:textId="7E2E8065" w:rsidR="00CF07BB" w:rsidRDefault="00CF07BB">
            <w:r>
              <w:t>Code</w:t>
            </w:r>
          </w:p>
        </w:tc>
        <w:tc>
          <w:tcPr>
            <w:tcW w:w="3117" w:type="dxa"/>
          </w:tcPr>
          <w:p w14:paraId="7E155F9B" w14:textId="3660D898" w:rsidR="00CF07BB" w:rsidRDefault="00CF07BB">
            <w:r>
              <w:t>value</w:t>
            </w:r>
          </w:p>
        </w:tc>
      </w:tr>
      <w:tr w:rsidR="00CF07BB" w14:paraId="5AD6CFD3" w14:textId="77777777" w:rsidTr="00CF07BB">
        <w:tc>
          <w:tcPr>
            <w:tcW w:w="3116" w:type="dxa"/>
          </w:tcPr>
          <w:p w14:paraId="7F4E96A5" w14:textId="3C62032E" w:rsidR="00CF07BB" w:rsidRDefault="00CF07BB">
            <w:r>
              <w:t>1</w:t>
            </w:r>
          </w:p>
        </w:tc>
        <w:tc>
          <w:tcPr>
            <w:tcW w:w="3117" w:type="dxa"/>
          </w:tcPr>
          <w:p w14:paraId="04F622CB" w14:textId="63ACFCDF" w:rsidR="00CF07BB" w:rsidRDefault="00CF07BB">
            <w:r>
              <w:t>A1</w:t>
            </w:r>
          </w:p>
        </w:tc>
        <w:tc>
          <w:tcPr>
            <w:tcW w:w="3117" w:type="dxa"/>
          </w:tcPr>
          <w:p w14:paraId="71A17A1E" w14:textId="040421A5" w:rsidR="00CF07BB" w:rsidRDefault="00CF07BB">
            <w:r>
              <w:t>Age</w:t>
            </w:r>
          </w:p>
        </w:tc>
      </w:tr>
      <w:tr w:rsidR="00CF07BB" w14:paraId="7A3C05CF" w14:textId="77777777" w:rsidTr="00CF07BB">
        <w:tc>
          <w:tcPr>
            <w:tcW w:w="3116" w:type="dxa"/>
          </w:tcPr>
          <w:p w14:paraId="7CBE80D9" w14:textId="6BB7C6AA" w:rsidR="00CF07BB" w:rsidRDefault="00CF07BB">
            <w:r>
              <w:t>2</w:t>
            </w:r>
          </w:p>
        </w:tc>
        <w:tc>
          <w:tcPr>
            <w:tcW w:w="3117" w:type="dxa"/>
          </w:tcPr>
          <w:p w14:paraId="33620509" w14:textId="268EF1A7" w:rsidR="00CF07BB" w:rsidRDefault="00CF07BB">
            <w:r>
              <w:t>A2</w:t>
            </w:r>
          </w:p>
        </w:tc>
        <w:tc>
          <w:tcPr>
            <w:tcW w:w="3117" w:type="dxa"/>
          </w:tcPr>
          <w:p w14:paraId="5267FC04" w14:textId="37C252A7" w:rsidR="00CF07BB" w:rsidRDefault="00CF07BB">
            <w:r>
              <w:t>Marital status</w:t>
            </w:r>
          </w:p>
        </w:tc>
      </w:tr>
      <w:tr w:rsidR="00CF07BB" w14:paraId="59FB03DA" w14:textId="77777777" w:rsidTr="00CF07BB">
        <w:tc>
          <w:tcPr>
            <w:tcW w:w="3116" w:type="dxa"/>
          </w:tcPr>
          <w:p w14:paraId="5E7F2224" w14:textId="0DCFAF12" w:rsidR="00CF07BB" w:rsidRDefault="00CF07BB">
            <w:r>
              <w:t>3</w:t>
            </w:r>
          </w:p>
        </w:tc>
        <w:tc>
          <w:tcPr>
            <w:tcW w:w="3117" w:type="dxa"/>
          </w:tcPr>
          <w:p w14:paraId="4E4DB610" w14:textId="759CC52A" w:rsidR="00CF07BB" w:rsidRDefault="00CF07BB">
            <w:r>
              <w:t>A3</w:t>
            </w:r>
          </w:p>
        </w:tc>
        <w:tc>
          <w:tcPr>
            <w:tcW w:w="3117" w:type="dxa"/>
          </w:tcPr>
          <w:p w14:paraId="164E6EBD" w14:textId="732A680B" w:rsidR="00CF07BB" w:rsidRDefault="00CF07BB">
            <w:r>
              <w:t>Religion</w:t>
            </w:r>
          </w:p>
        </w:tc>
      </w:tr>
      <w:tr w:rsidR="00CF07BB" w14:paraId="44D5CC62" w14:textId="77777777" w:rsidTr="00CF07BB">
        <w:tc>
          <w:tcPr>
            <w:tcW w:w="3116" w:type="dxa"/>
          </w:tcPr>
          <w:p w14:paraId="00B6F674" w14:textId="590EA053" w:rsidR="00CF07BB" w:rsidRDefault="00CF07BB">
            <w:r>
              <w:t>4</w:t>
            </w:r>
          </w:p>
        </w:tc>
        <w:tc>
          <w:tcPr>
            <w:tcW w:w="3117" w:type="dxa"/>
          </w:tcPr>
          <w:p w14:paraId="06197B30" w14:textId="5082DC87" w:rsidR="00CF07BB" w:rsidRDefault="00CF07BB">
            <w:r>
              <w:t>A4</w:t>
            </w:r>
          </w:p>
        </w:tc>
        <w:tc>
          <w:tcPr>
            <w:tcW w:w="3117" w:type="dxa"/>
          </w:tcPr>
          <w:p w14:paraId="1A979903" w14:textId="007E6A76" w:rsidR="00CF07BB" w:rsidRDefault="00CF07BB">
            <w:r>
              <w:t>Education</w:t>
            </w:r>
          </w:p>
        </w:tc>
      </w:tr>
      <w:tr w:rsidR="00CF07BB" w14:paraId="0CD92ADC" w14:textId="77777777" w:rsidTr="00CF07BB">
        <w:tc>
          <w:tcPr>
            <w:tcW w:w="3116" w:type="dxa"/>
          </w:tcPr>
          <w:p w14:paraId="46335677" w14:textId="024DE1A3" w:rsidR="00CF07BB" w:rsidRDefault="00CF07BB">
            <w:r>
              <w:t>5</w:t>
            </w:r>
          </w:p>
        </w:tc>
        <w:tc>
          <w:tcPr>
            <w:tcW w:w="3117" w:type="dxa"/>
          </w:tcPr>
          <w:p w14:paraId="3A88F4B6" w14:textId="29334F21" w:rsidR="00CF07BB" w:rsidRDefault="00CF07BB">
            <w:r>
              <w:t>A5</w:t>
            </w:r>
          </w:p>
        </w:tc>
        <w:tc>
          <w:tcPr>
            <w:tcW w:w="3117" w:type="dxa"/>
          </w:tcPr>
          <w:p w14:paraId="3320D005" w14:textId="0D0B01A1" w:rsidR="00CF07BB" w:rsidRDefault="00CF07BB">
            <w:r>
              <w:t>Employment</w:t>
            </w:r>
          </w:p>
        </w:tc>
      </w:tr>
      <w:tr w:rsidR="00CF07BB" w14:paraId="582869AB" w14:textId="77777777" w:rsidTr="00CF07BB">
        <w:tc>
          <w:tcPr>
            <w:tcW w:w="3116" w:type="dxa"/>
          </w:tcPr>
          <w:p w14:paraId="30FFF629" w14:textId="216A9A3E" w:rsidR="00CF07BB" w:rsidRDefault="00CF07BB">
            <w:r>
              <w:t>6</w:t>
            </w:r>
          </w:p>
        </w:tc>
        <w:tc>
          <w:tcPr>
            <w:tcW w:w="3117" w:type="dxa"/>
          </w:tcPr>
          <w:p w14:paraId="66935670" w14:textId="16800F4A" w:rsidR="00CF07BB" w:rsidRDefault="00CF07BB">
            <w:r>
              <w:t>A6</w:t>
            </w:r>
          </w:p>
        </w:tc>
        <w:tc>
          <w:tcPr>
            <w:tcW w:w="3117" w:type="dxa"/>
          </w:tcPr>
          <w:p w14:paraId="3D67F4D5" w14:textId="42AFED28" w:rsidR="00CF07BB" w:rsidRDefault="00854B87">
            <w:r>
              <w:t>Income</w:t>
            </w:r>
          </w:p>
        </w:tc>
      </w:tr>
      <w:tr w:rsidR="00CF07BB" w14:paraId="4448CBCA" w14:textId="77777777" w:rsidTr="00CF07BB">
        <w:tc>
          <w:tcPr>
            <w:tcW w:w="3116" w:type="dxa"/>
          </w:tcPr>
          <w:p w14:paraId="76E1BFDE" w14:textId="37BED515" w:rsidR="00CF07BB" w:rsidRDefault="00CF07BB">
            <w:r>
              <w:t>7</w:t>
            </w:r>
          </w:p>
        </w:tc>
        <w:tc>
          <w:tcPr>
            <w:tcW w:w="3117" w:type="dxa"/>
          </w:tcPr>
          <w:p w14:paraId="4D8AB0D7" w14:textId="60B9A5F7" w:rsidR="00CF07BB" w:rsidRDefault="00CF07BB">
            <w:r>
              <w:t>A7</w:t>
            </w:r>
          </w:p>
        </w:tc>
        <w:tc>
          <w:tcPr>
            <w:tcW w:w="3117" w:type="dxa"/>
          </w:tcPr>
          <w:p w14:paraId="5CAF186C" w14:textId="411315DD" w:rsidR="00CF07BB" w:rsidRDefault="00854B87">
            <w:r>
              <w:t>Have children</w:t>
            </w:r>
          </w:p>
        </w:tc>
      </w:tr>
      <w:tr w:rsidR="00CF07BB" w14:paraId="2AED4ACA" w14:textId="77777777" w:rsidTr="00CF07BB">
        <w:tc>
          <w:tcPr>
            <w:tcW w:w="3116" w:type="dxa"/>
          </w:tcPr>
          <w:p w14:paraId="69BE78F8" w14:textId="4EF073A0" w:rsidR="00CF07BB" w:rsidRDefault="00CF07BB">
            <w:r>
              <w:t>8</w:t>
            </w:r>
          </w:p>
        </w:tc>
        <w:tc>
          <w:tcPr>
            <w:tcW w:w="3117" w:type="dxa"/>
          </w:tcPr>
          <w:p w14:paraId="4B33A1F7" w14:textId="427FB291" w:rsidR="00CF07BB" w:rsidRDefault="00CF07BB">
            <w:r>
              <w:t>A8</w:t>
            </w:r>
          </w:p>
        </w:tc>
        <w:tc>
          <w:tcPr>
            <w:tcW w:w="3117" w:type="dxa"/>
          </w:tcPr>
          <w:p w14:paraId="16D9570D" w14:textId="3CBCA7D8" w:rsidR="00CF07BB" w:rsidRDefault="00854B87">
            <w:r>
              <w:t>#of girls/ #of boys</w:t>
            </w:r>
          </w:p>
        </w:tc>
      </w:tr>
      <w:tr w:rsidR="00CF07BB" w14:paraId="5AFCE54C" w14:textId="77777777" w:rsidTr="00CF07BB">
        <w:tc>
          <w:tcPr>
            <w:tcW w:w="3116" w:type="dxa"/>
          </w:tcPr>
          <w:p w14:paraId="13B7F705" w14:textId="32F57F29" w:rsidR="00CF07BB" w:rsidRDefault="00CF07BB">
            <w:r>
              <w:t>9</w:t>
            </w:r>
          </w:p>
        </w:tc>
        <w:tc>
          <w:tcPr>
            <w:tcW w:w="3117" w:type="dxa"/>
          </w:tcPr>
          <w:p w14:paraId="138C3BA2" w14:textId="413669C9" w:rsidR="00CF07BB" w:rsidRDefault="00CF07BB">
            <w:r>
              <w:t>A9</w:t>
            </w:r>
          </w:p>
        </w:tc>
        <w:tc>
          <w:tcPr>
            <w:tcW w:w="3117" w:type="dxa"/>
          </w:tcPr>
          <w:p w14:paraId="05D86DE7" w14:textId="27A84450" w:rsidR="00CF07BB" w:rsidRDefault="00854B87">
            <w:r>
              <w:t>Total #of children alive</w:t>
            </w:r>
          </w:p>
        </w:tc>
      </w:tr>
      <w:tr w:rsidR="00854B87" w14:paraId="05B2B33B" w14:textId="77777777" w:rsidTr="00CF07BB">
        <w:tc>
          <w:tcPr>
            <w:tcW w:w="3116" w:type="dxa"/>
          </w:tcPr>
          <w:p w14:paraId="0DF21EFB" w14:textId="185090B1" w:rsidR="00854B87" w:rsidRDefault="00854B87">
            <w:r>
              <w:t>10</w:t>
            </w:r>
          </w:p>
        </w:tc>
        <w:tc>
          <w:tcPr>
            <w:tcW w:w="3117" w:type="dxa"/>
          </w:tcPr>
          <w:p w14:paraId="1C9B3FCE" w14:textId="4D154198" w:rsidR="00854B87" w:rsidRDefault="00854B87">
            <w:r>
              <w:t>B1</w:t>
            </w:r>
          </w:p>
        </w:tc>
        <w:tc>
          <w:tcPr>
            <w:tcW w:w="3117" w:type="dxa"/>
          </w:tcPr>
          <w:p w14:paraId="0AEB734B" w14:textId="78CF51F1" w:rsidR="00854B87" w:rsidRDefault="00854B87">
            <w:r>
              <w:t>History of abortion</w:t>
            </w:r>
          </w:p>
        </w:tc>
      </w:tr>
      <w:tr w:rsidR="00854B87" w14:paraId="1B2A7D0E" w14:textId="77777777" w:rsidTr="00CF07BB">
        <w:tc>
          <w:tcPr>
            <w:tcW w:w="3116" w:type="dxa"/>
          </w:tcPr>
          <w:p w14:paraId="5EFF8BE7" w14:textId="1A7D83CF" w:rsidR="00854B87" w:rsidRDefault="00854B87">
            <w:r>
              <w:t>11</w:t>
            </w:r>
          </w:p>
        </w:tc>
        <w:tc>
          <w:tcPr>
            <w:tcW w:w="3117" w:type="dxa"/>
          </w:tcPr>
          <w:p w14:paraId="0CA6F57D" w14:textId="5A702C4C" w:rsidR="00854B87" w:rsidRDefault="00854B87">
            <w:r>
              <w:t>B2</w:t>
            </w:r>
          </w:p>
        </w:tc>
        <w:tc>
          <w:tcPr>
            <w:tcW w:w="3117" w:type="dxa"/>
          </w:tcPr>
          <w:p w14:paraId="7C246458" w14:textId="33FAD3B9" w:rsidR="00854B87" w:rsidRDefault="00854B87">
            <w:r>
              <w:t>History of C-section</w:t>
            </w:r>
          </w:p>
        </w:tc>
      </w:tr>
      <w:tr w:rsidR="00854B87" w14:paraId="6156CF08" w14:textId="77777777" w:rsidTr="00CF07BB">
        <w:tc>
          <w:tcPr>
            <w:tcW w:w="3116" w:type="dxa"/>
          </w:tcPr>
          <w:p w14:paraId="7CB0FCF0" w14:textId="7B0A086A" w:rsidR="00854B87" w:rsidRDefault="00854B87">
            <w:r>
              <w:t>13</w:t>
            </w:r>
          </w:p>
        </w:tc>
        <w:tc>
          <w:tcPr>
            <w:tcW w:w="3117" w:type="dxa"/>
          </w:tcPr>
          <w:p w14:paraId="2CE48710" w14:textId="1C605001" w:rsidR="00854B87" w:rsidRDefault="00854B87">
            <w:r>
              <w:t>B3</w:t>
            </w:r>
          </w:p>
        </w:tc>
        <w:tc>
          <w:tcPr>
            <w:tcW w:w="3117" w:type="dxa"/>
          </w:tcPr>
          <w:p w14:paraId="561E3EA9" w14:textId="38B0367E" w:rsidR="00854B87" w:rsidRDefault="00854B87">
            <w:r>
              <w:t>Child gender preference</w:t>
            </w:r>
          </w:p>
        </w:tc>
      </w:tr>
      <w:tr w:rsidR="00854B87" w14:paraId="48CA02E5" w14:textId="77777777" w:rsidTr="00CF07BB">
        <w:tc>
          <w:tcPr>
            <w:tcW w:w="3116" w:type="dxa"/>
          </w:tcPr>
          <w:p w14:paraId="7CFDB4B9" w14:textId="463D57D5" w:rsidR="00854B87" w:rsidRDefault="00854B87">
            <w:r>
              <w:t>14</w:t>
            </w:r>
          </w:p>
        </w:tc>
        <w:tc>
          <w:tcPr>
            <w:tcW w:w="3117" w:type="dxa"/>
          </w:tcPr>
          <w:p w14:paraId="2C0B232E" w14:textId="79990364" w:rsidR="00854B87" w:rsidRDefault="00854B87">
            <w:r>
              <w:t>B4</w:t>
            </w:r>
          </w:p>
        </w:tc>
        <w:tc>
          <w:tcPr>
            <w:tcW w:w="3117" w:type="dxa"/>
          </w:tcPr>
          <w:p w14:paraId="42516CDC" w14:textId="150E4362" w:rsidR="00854B87" w:rsidRDefault="00854B87">
            <w:r>
              <w:t>Planned pregnancy</w:t>
            </w:r>
          </w:p>
        </w:tc>
      </w:tr>
      <w:tr w:rsidR="00854B87" w14:paraId="5BF5E4CE" w14:textId="77777777" w:rsidTr="00CF07BB">
        <w:tc>
          <w:tcPr>
            <w:tcW w:w="3116" w:type="dxa"/>
          </w:tcPr>
          <w:p w14:paraId="38301523" w14:textId="525D67C4" w:rsidR="00854B87" w:rsidRDefault="00854B87">
            <w:r>
              <w:t>15</w:t>
            </w:r>
          </w:p>
        </w:tc>
        <w:tc>
          <w:tcPr>
            <w:tcW w:w="3117" w:type="dxa"/>
          </w:tcPr>
          <w:p w14:paraId="27A7BE0D" w14:textId="399A9062" w:rsidR="00854B87" w:rsidRDefault="00854B87">
            <w:r>
              <w:t>B5</w:t>
            </w:r>
          </w:p>
        </w:tc>
        <w:tc>
          <w:tcPr>
            <w:tcW w:w="3117" w:type="dxa"/>
          </w:tcPr>
          <w:p w14:paraId="6932C67F" w14:textId="225BF010" w:rsidR="00854B87" w:rsidRDefault="00854B87">
            <w:r>
              <w:t>Antenatal complications</w:t>
            </w:r>
          </w:p>
        </w:tc>
      </w:tr>
      <w:tr w:rsidR="00854B87" w14:paraId="4282760E" w14:textId="77777777" w:rsidTr="00CF07BB">
        <w:tc>
          <w:tcPr>
            <w:tcW w:w="3116" w:type="dxa"/>
          </w:tcPr>
          <w:p w14:paraId="33EBEC52" w14:textId="38BE20CD" w:rsidR="00854B87" w:rsidRDefault="00854B87">
            <w:r>
              <w:t>16</w:t>
            </w:r>
          </w:p>
        </w:tc>
        <w:tc>
          <w:tcPr>
            <w:tcW w:w="3117" w:type="dxa"/>
          </w:tcPr>
          <w:p w14:paraId="7CD5C7CC" w14:textId="3946FDDA" w:rsidR="00854B87" w:rsidRDefault="00854B87">
            <w:r>
              <w:t>B6</w:t>
            </w:r>
          </w:p>
        </w:tc>
        <w:tc>
          <w:tcPr>
            <w:tcW w:w="3117" w:type="dxa"/>
          </w:tcPr>
          <w:p w14:paraId="305EDE49" w14:textId="3064F26A" w:rsidR="00854B87" w:rsidRDefault="00854B87">
            <w:r>
              <w:t>Had concerns about recent pregnancy</w:t>
            </w:r>
          </w:p>
        </w:tc>
      </w:tr>
      <w:tr w:rsidR="00854B87" w14:paraId="05BBB7A8" w14:textId="77777777" w:rsidTr="00CF07BB">
        <w:tc>
          <w:tcPr>
            <w:tcW w:w="3116" w:type="dxa"/>
          </w:tcPr>
          <w:p w14:paraId="43C356DD" w14:textId="36B47AFE" w:rsidR="00854B87" w:rsidRDefault="00854B87">
            <w:r>
              <w:t>17</w:t>
            </w:r>
          </w:p>
        </w:tc>
        <w:tc>
          <w:tcPr>
            <w:tcW w:w="3117" w:type="dxa"/>
          </w:tcPr>
          <w:p w14:paraId="37E830E1" w14:textId="446DC68F" w:rsidR="00854B87" w:rsidRDefault="00854B87">
            <w:r>
              <w:t>B7</w:t>
            </w:r>
          </w:p>
        </w:tc>
        <w:tc>
          <w:tcPr>
            <w:tcW w:w="3117" w:type="dxa"/>
          </w:tcPr>
          <w:p w14:paraId="61A80459" w14:textId="4D3BF499" w:rsidR="00854B87" w:rsidRDefault="00854B87">
            <w:r>
              <w:t>Antenatal care visits</w:t>
            </w:r>
          </w:p>
        </w:tc>
      </w:tr>
      <w:tr w:rsidR="00854B87" w14:paraId="0625B3AB" w14:textId="77777777" w:rsidTr="00CF07BB">
        <w:tc>
          <w:tcPr>
            <w:tcW w:w="3116" w:type="dxa"/>
          </w:tcPr>
          <w:p w14:paraId="01378789" w14:textId="5DD4D4BF" w:rsidR="00854B87" w:rsidRDefault="00854B87">
            <w:r>
              <w:t>18</w:t>
            </w:r>
          </w:p>
        </w:tc>
        <w:tc>
          <w:tcPr>
            <w:tcW w:w="3117" w:type="dxa"/>
          </w:tcPr>
          <w:p w14:paraId="4A5749C4" w14:textId="1919F2FD" w:rsidR="00854B87" w:rsidRDefault="00854B87">
            <w:r>
              <w:t>B8</w:t>
            </w:r>
          </w:p>
        </w:tc>
        <w:tc>
          <w:tcPr>
            <w:tcW w:w="3117" w:type="dxa"/>
          </w:tcPr>
          <w:p w14:paraId="11B5CA7C" w14:textId="1DCEBA57" w:rsidR="00854B87" w:rsidRDefault="00854B87">
            <w:r>
              <w:t>Place of delivery</w:t>
            </w:r>
          </w:p>
        </w:tc>
      </w:tr>
      <w:tr w:rsidR="00854B87" w14:paraId="14A1CB31" w14:textId="77777777" w:rsidTr="00CF07BB">
        <w:tc>
          <w:tcPr>
            <w:tcW w:w="3116" w:type="dxa"/>
          </w:tcPr>
          <w:p w14:paraId="7ADDD903" w14:textId="047EA7C4" w:rsidR="00854B87" w:rsidRDefault="00854B87">
            <w:r>
              <w:t>19</w:t>
            </w:r>
          </w:p>
        </w:tc>
        <w:tc>
          <w:tcPr>
            <w:tcW w:w="3117" w:type="dxa"/>
          </w:tcPr>
          <w:p w14:paraId="2BDB3A35" w14:textId="158662DC" w:rsidR="00854B87" w:rsidRDefault="00854B87">
            <w:r>
              <w:t>C1</w:t>
            </w:r>
          </w:p>
        </w:tc>
        <w:tc>
          <w:tcPr>
            <w:tcW w:w="3117" w:type="dxa"/>
          </w:tcPr>
          <w:p w14:paraId="1454CF4F" w14:textId="1A01DA29" w:rsidR="00854B87" w:rsidRDefault="00854B87">
            <w:r>
              <w:t xml:space="preserve">Onset of </w:t>
            </w:r>
            <w:proofErr w:type="spellStart"/>
            <w:r>
              <w:t>labour</w:t>
            </w:r>
            <w:proofErr w:type="spellEnd"/>
          </w:p>
        </w:tc>
      </w:tr>
      <w:tr w:rsidR="00854B87" w14:paraId="37694ABB" w14:textId="77777777" w:rsidTr="00CF07BB">
        <w:tc>
          <w:tcPr>
            <w:tcW w:w="3116" w:type="dxa"/>
          </w:tcPr>
          <w:p w14:paraId="78774DE8" w14:textId="7D4DDBE4" w:rsidR="00854B87" w:rsidRDefault="00854B87">
            <w:r>
              <w:t>20</w:t>
            </w:r>
          </w:p>
        </w:tc>
        <w:tc>
          <w:tcPr>
            <w:tcW w:w="3117" w:type="dxa"/>
          </w:tcPr>
          <w:p w14:paraId="13F4C07C" w14:textId="3DBE9284" w:rsidR="00854B87" w:rsidRDefault="00854B87">
            <w:r>
              <w:t>C2</w:t>
            </w:r>
          </w:p>
        </w:tc>
        <w:tc>
          <w:tcPr>
            <w:tcW w:w="3117" w:type="dxa"/>
          </w:tcPr>
          <w:p w14:paraId="2F890A9F" w14:textId="2B75172D" w:rsidR="00854B87" w:rsidRDefault="00854B87">
            <w:r>
              <w:t>Presentation</w:t>
            </w:r>
          </w:p>
        </w:tc>
      </w:tr>
      <w:tr w:rsidR="00854B87" w14:paraId="2983E9E9" w14:textId="77777777" w:rsidTr="00CF07BB">
        <w:tc>
          <w:tcPr>
            <w:tcW w:w="3116" w:type="dxa"/>
          </w:tcPr>
          <w:p w14:paraId="4C0442C9" w14:textId="63AD1CCA" w:rsidR="00854B87" w:rsidRDefault="00854B87">
            <w:r>
              <w:t>21</w:t>
            </w:r>
          </w:p>
        </w:tc>
        <w:tc>
          <w:tcPr>
            <w:tcW w:w="3117" w:type="dxa"/>
          </w:tcPr>
          <w:p w14:paraId="5A82FAE0" w14:textId="55E7D041" w:rsidR="00854B87" w:rsidRDefault="00854B87">
            <w:r>
              <w:t>C3</w:t>
            </w:r>
          </w:p>
        </w:tc>
        <w:tc>
          <w:tcPr>
            <w:tcW w:w="3117" w:type="dxa"/>
          </w:tcPr>
          <w:p w14:paraId="6DDF45C1" w14:textId="643750F4" w:rsidR="00854B87" w:rsidRDefault="00854B87">
            <w:r>
              <w:t>#of fetus</w:t>
            </w:r>
          </w:p>
        </w:tc>
      </w:tr>
      <w:tr w:rsidR="00854B87" w14:paraId="52509A29" w14:textId="77777777" w:rsidTr="00CF07BB">
        <w:tc>
          <w:tcPr>
            <w:tcW w:w="3116" w:type="dxa"/>
          </w:tcPr>
          <w:p w14:paraId="6066EB29" w14:textId="4F338623" w:rsidR="00854B87" w:rsidRDefault="00854B87">
            <w:r>
              <w:t>22</w:t>
            </w:r>
          </w:p>
        </w:tc>
        <w:tc>
          <w:tcPr>
            <w:tcW w:w="3117" w:type="dxa"/>
          </w:tcPr>
          <w:p w14:paraId="67586C58" w14:textId="531D0D77" w:rsidR="00854B87" w:rsidRDefault="00854B87">
            <w:r>
              <w:t>C4</w:t>
            </w:r>
          </w:p>
        </w:tc>
        <w:tc>
          <w:tcPr>
            <w:tcW w:w="3117" w:type="dxa"/>
          </w:tcPr>
          <w:p w14:paraId="46414DC0" w14:textId="79CCA0F0" w:rsidR="00854B87" w:rsidRDefault="00854B87">
            <w:r>
              <w:t>Mode of CS</w:t>
            </w:r>
          </w:p>
        </w:tc>
      </w:tr>
      <w:tr w:rsidR="00854B87" w14:paraId="6C1BADA2" w14:textId="77777777" w:rsidTr="00CF07BB">
        <w:tc>
          <w:tcPr>
            <w:tcW w:w="3116" w:type="dxa"/>
          </w:tcPr>
          <w:p w14:paraId="19648309" w14:textId="627817C3" w:rsidR="00854B87" w:rsidRDefault="00854B87">
            <w:r>
              <w:t>23</w:t>
            </w:r>
          </w:p>
        </w:tc>
        <w:tc>
          <w:tcPr>
            <w:tcW w:w="3117" w:type="dxa"/>
          </w:tcPr>
          <w:p w14:paraId="4003A492" w14:textId="5FA1C15B" w:rsidR="00854B87" w:rsidRDefault="00854B87">
            <w:r>
              <w:t>C5</w:t>
            </w:r>
          </w:p>
        </w:tc>
        <w:tc>
          <w:tcPr>
            <w:tcW w:w="3117" w:type="dxa"/>
          </w:tcPr>
          <w:p w14:paraId="66CD46A2" w14:textId="69768528" w:rsidR="00854B87" w:rsidRDefault="00854B87">
            <w:r>
              <w:t>Fetal outcome</w:t>
            </w:r>
          </w:p>
        </w:tc>
      </w:tr>
      <w:tr w:rsidR="00854B87" w14:paraId="3CE0A83D" w14:textId="77777777" w:rsidTr="00CF07BB">
        <w:tc>
          <w:tcPr>
            <w:tcW w:w="3116" w:type="dxa"/>
          </w:tcPr>
          <w:p w14:paraId="47A7974E" w14:textId="356F2814" w:rsidR="00854B87" w:rsidRDefault="00854B87">
            <w:r>
              <w:t>24</w:t>
            </w:r>
          </w:p>
        </w:tc>
        <w:tc>
          <w:tcPr>
            <w:tcW w:w="3117" w:type="dxa"/>
          </w:tcPr>
          <w:p w14:paraId="03646687" w14:textId="26ABFC6C" w:rsidR="00854B87" w:rsidRDefault="00854B87">
            <w:r>
              <w:t>C6</w:t>
            </w:r>
          </w:p>
        </w:tc>
        <w:tc>
          <w:tcPr>
            <w:tcW w:w="3117" w:type="dxa"/>
          </w:tcPr>
          <w:p w14:paraId="3DBDFEB1" w14:textId="46BF0DC7" w:rsidR="00854B87" w:rsidRDefault="00854B87">
            <w:r>
              <w:t>Birth weight</w:t>
            </w:r>
          </w:p>
        </w:tc>
      </w:tr>
      <w:tr w:rsidR="00854B87" w14:paraId="73292782" w14:textId="77777777" w:rsidTr="00CF07BB">
        <w:tc>
          <w:tcPr>
            <w:tcW w:w="3116" w:type="dxa"/>
          </w:tcPr>
          <w:p w14:paraId="0C2EC368" w14:textId="2F0CF2B6" w:rsidR="00854B87" w:rsidRDefault="00854B87">
            <w:r>
              <w:t>25</w:t>
            </w:r>
          </w:p>
        </w:tc>
        <w:tc>
          <w:tcPr>
            <w:tcW w:w="3117" w:type="dxa"/>
          </w:tcPr>
          <w:p w14:paraId="790B3190" w14:textId="78C309BC" w:rsidR="00854B87" w:rsidRDefault="00854B87">
            <w:r>
              <w:t>C7</w:t>
            </w:r>
          </w:p>
        </w:tc>
        <w:tc>
          <w:tcPr>
            <w:tcW w:w="3117" w:type="dxa"/>
          </w:tcPr>
          <w:p w14:paraId="3D7957C6" w14:textId="768AA697" w:rsidR="00854B87" w:rsidRDefault="00854B87">
            <w:r>
              <w:t>Reason for CS</w:t>
            </w:r>
          </w:p>
        </w:tc>
      </w:tr>
      <w:tr w:rsidR="00854B87" w14:paraId="134ECCC0" w14:textId="77777777" w:rsidTr="00CF07BB">
        <w:tc>
          <w:tcPr>
            <w:tcW w:w="3116" w:type="dxa"/>
          </w:tcPr>
          <w:p w14:paraId="5EB741FE" w14:textId="2B293D26" w:rsidR="00854B87" w:rsidRDefault="00854B87">
            <w:r>
              <w:t>26</w:t>
            </w:r>
          </w:p>
        </w:tc>
        <w:tc>
          <w:tcPr>
            <w:tcW w:w="3117" w:type="dxa"/>
          </w:tcPr>
          <w:p w14:paraId="376B998C" w14:textId="071C7014" w:rsidR="00854B87" w:rsidRDefault="00854B87">
            <w:r>
              <w:t>C8</w:t>
            </w:r>
          </w:p>
        </w:tc>
        <w:tc>
          <w:tcPr>
            <w:tcW w:w="3117" w:type="dxa"/>
          </w:tcPr>
          <w:p w14:paraId="35EE5565" w14:textId="026370C1" w:rsidR="00854B87" w:rsidRDefault="00854B87">
            <w:r>
              <w:t>Complications during delivery</w:t>
            </w:r>
          </w:p>
        </w:tc>
      </w:tr>
      <w:tr w:rsidR="00854B87" w14:paraId="2D2A48F1" w14:textId="77777777" w:rsidTr="00CF07BB">
        <w:tc>
          <w:tcPr>
            <w:tcW w:w="3116" w:type="dxa"/>
          </w:tcPr>
          <w:p w14:paraId="488DC43E" w14:textId="258B3545" w:rsidR="00854B87" w:rsidRDefault="00854B87">
            <w:r>
              <w:t>27</w:t>
            </w:r>
          </w:p>
        </w:tc>
        <w:tc>
          <w:tcPr>
            <w:tcW w:w="3117" w:type="dxa"/>
          </w:tcPr>
          <w:p w14:paraId="01AE5598" w14:textId="2C7AA1DD" w:rsidR="00854B87" w:rsidRDefault="00854B87">
            <w:r>
              <w:t>C9</w:t>
            </w:r>
          </w:p>
        </w:tc>
        <w:tc>
          <w:tcPr>
            <w:tcW w:w="3117" w:type="dxa"/>
          </w:tcPr>
          <w:p w14:paraId="18165E3F" w14:textId="7E73FBE9" w:rsidR="00854B87" w:rsidRDefault="00854B87">
            <w:r>
              <w:t>Robson’s classification</w:t>
            </w:r>
          </w:p>
        </w:tc>
      </w:tr>
    </w:tbl>
    <w:p w14:paraId="77D01C6A" w14:textId="77777777" w:rsidR="00AF1C1F" w:rsidRDefault="00AF1C1F"/>
    <w:sectPr w:rsidR="00AF1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EB1"/>
    <w:rsid w:val="00183EB1"/>
    <w:rsid w:val="00203133"/>
    <w:rsid w:val="002F3FE9"/>
    <w:rsid w:val="00397F05"/>
    <w:rsid w:val="004C766C"/>
    <w:rsid w:val="007808EF"/>
    <w:rsid w:val="00854B87"/>
    <w:rsid w:val="008E3C48"/>
    <w:rsid w:val="00905B74"/>
    <w:rsid w:val="00AF1C1F"/>
    <w:rsid w:val="00CF07BB"/>
    <w:rsid w:val="00E27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40F18"/>
  <w15:chartTrackingRefBased/>
  <w15:docId w15:val="{4D3E2479-C9A3-4628-B81B-085B4D784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E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0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tif</dc:creator>
  <cp:keywords/>
  <dc:description/>
  <cp:lastModifiedBy>maria atif</cp:lastModifiedBy>
  <cp:revision>2</cp:revision>
  <dcterms:created xsi:type="dcterms:W3CDTF">2026-03-30T06:07:00Z</dcterms:created>
  <dcterms:modified xsi:type="dcterms:W3CDTF">2026-03-30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ff3901-6565-45d7-9d49-721dcc63f99e</vt:lpwstr>
  </property>
</Properties>
</file>